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017D5465" w:rsidR="00FB3483" w:rsidRPr="00930A31" w:rsidRDefault="002A2B97" w:rsidP="002A2B97">
            <w:pPr>
              <w:pStyle w:val="Default"/>
              <w:jc w:val="center"/>
              <w:rPr>
                <w:rFonts w:ascii="Arial" w:hAnsi="Arial" w:cs="Arial"/>
                <w:color w:val="auto"/>
                <w:sz w:val="18"/>
                <w:szCs w:val="18"/>
              </w:rPr>
            </w:pPr>
            <w:r>
              <w:rPr>
                <w:rFonts w:ascii="Arial" w:hAnsi="Arial" w:cs="Arial"/>
                <w:color w:val="auto"/>
                <w:sz w:val="18"/>
                <w:szCs w:val="18"/>
              </w:rPr>
              <w:t>No. of page</w:t>
            </w: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B41A82A" w:rsidR="00FB3483" w:rsidRPr="00930A31" w:rsidRDefault="00404C75" w:rsidP="005979B8">
            <w:pPr>
              <w:pStyle w:val="Default"/>
              <w:spacing w:before="40" w:after="40"/>
              <w:rPr>
                <w:rFonts w:ascii="Arial" w:hAnsi="Arial" w:cs="Arial"/>
                <w:color w:val="auto"/>
                <w:sz w:val="18"/>
                <w:szCs w:val="18"/>
              </w:rPr>
            </w:pPr>
            <w:r>
              <w:rPr>
                <w:rFonts w:ascii="Arial" w:hAnsi="Arial" w:cs="Arial"/>
                <w:color w:val="auto"/>
                <w:sz w:val="18"/>
                <w:szCs w:val="18"/>
              </w:rPr>
              <w:t>1 &amp; 4</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D835C8A" w:rsidR="00FB3483" w:rsidRPr="00930A31" w:rsidRDefault="00404C7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382147D" w:rsidR="00FB3483" w:rsidRPr="00930A31" w:rsidRDefault="00404C7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058F114" w:rsidR="00FB3483" w:rsidRPr="00930A31" w:rsidRDefault="00404C7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F2554CC" w:rsidR="00FB3483" w:rsidRPr="00930A31" w:rsidRDefault="00404C7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632E95C" w:rsidR="00FB3483" w:rsidRPr="00930A31" w:rsidRDefault="00404C7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A2F1A55" w:rsidR="00FB3483" w:rsidRPr="00930A31" w:rsidRDefault="00404C7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C11F34A" w:rsidR="00FB3483" w:rsidRPr="00930A31" w:rsidRDefault="00404C7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714B60A" w:rsidR="00FB3483" w:rsidRPr="00930A31" w:rsidRDefault="00404C75" w:rsidP="005979B8">
            <w:pPr>
              <w:pStyle w:val="Default"/>
              <w:spacing w:before="40" w:after="40"/>
              <w:rPr>
                <w:rFonts w:ascii="Arial" w:hAnsi="Arial" w:cs="Arial"/>
                <w:color w:val="auto"/>
                <w:sz w:val="18"/>
                <w:szCs w:val="18"/>
              </w:rPr>
            </w:pPr>
            <w:r>
              <w:rPr>
                <w:rFonts w:ascii="Arial" w:hAnsi="Arial" w:cs="Arial"/>
                <w:color w:val="auto"/>
                <w:sz w:val="18"/>
                <w:szCs w:val="18"/>
              </w:rPr>
              <w:t>8 &amp; 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B7E66C1" w:rsidR="00930A31" w:rsidRPr="00930A31" w:rsidRDefault="00404C75" w:rsidP="005979B8">
            <w:pPr>
              <w:pStyle w:val="Default"/>
              <w:spacing w:before="40" w:after="40"/>
              <w:rPr>
                <w:rFonts w:ascii="Arial" w:hAnsi="Arial" w:cs="Arial"/>
                <w:color w:val="auto"/>
                <w:sz w:val="18"/>
                <w:szCs w:val="18"/>
              </w:rPr>
            </w:pPr>
            <w:r>
              <w:rPr>
                <w:rFonts w:ascii="Arial" w:hAnsi="Arial" w:cs="Arial"/>
                <w:color w:val="auto"/>
                <w:sz w:val="18"/>
                <w:szCs w:val="18"/>
              </w:rPr>
              <w:t>8 &amp; 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3D5D316" w:rsidR="00930A31" w:rsidRPr="00930A31" w:rsidRDefault="00404C75" w:rsidP="005979B8">
            <w:pPr>
              <w:pStyle w:val="Default"/>
              <w:spacing w:before="40" w:after="40"/>
              <w:rPr>
                <w:rFonts w:ascii="Arial" w:hAnsi="Arial" w:cs="Arial"/>
                <w:color w:val="auto"/>
                <w:sz w:val="18"/>
                <w:szCs w:val="18"/>
              </w:rPr>
            </w:pPr>
            <w:r>
              <w:rPr>
                <w:rFonts w:ascii="Arial" w:hAnsi="Arial" w:cs="Arial"/>
                <w:color w:val="auto"/>
                <w:sz w:val="18"/>
                <w:szCs w:val="18"/>
              </w:rPr>
              <w:t>9 &amp; 1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FEFDEA3" w:rsidR="00FB3483" w:rsidRPr="00930A31" w:rsidRDefault="00404C75" w:rsidP="005979B8">
            <w:pPr>
              <w:pStyle w:val="Default"/>
              <w:spacing w:before="40" w:after="40"/>
              <w:rPr>
                <w:rFonts w:ascii="Arial" w:hAnsi="Arial" w:cs="Arial"/>
                <w:color w:val="auto"/>
                <w:sz w:val="18"/>
                <w:szCs w:val="18"/>
              </w:rPr>
            </w:pPr>
            <w:r>
              <w:rPr>
                <w:rFonts w:ascii="Arial" w:hAnsi="Arial" w:cs="Arial"/>
                <w:color w:val="auto"/>
                <w:sz w:val="18"/>
                <w:szCs w:val="18"/>
              </w:rPr>
              <w:t>9 &amp; 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A315CD9" w:rsidR="00FB3483" w:rsidRPr="00930A31" w:rsidRDefault="00404C75"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B25AB68" w:rsidR="00930A31" w:rsidRPr="00930A31" w:rsidRDefault="00374222"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1BF7BB2" w:rsidR="00930A31" w:rsidRPr="00930A31" w:rsidRDefault="00374222"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3F19C4C" w:rsidR="00930A31" w:rsidRPr="00930A31" w:rsidRDefault="00374222"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D8B3C77" w:rsidR="00930A31" w:rsidRPr="00930A31" w:rsidRDefault="00374222"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657017F" w:rsidR="00930A31" w:rsidRPr="00930A31" w:rsidRDefault="00374222"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2099EBC" w:rsidR="00930A31" w:rsidRPr="00930A31" w:rsidRDefault="00374222"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FA3EADA" w:rsidR="006E5FE2" w:rsidRPr="00930A31" w:rsidRDefault="00374222"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2028998" w:rsidR="006E5FE2" w:rsidRPr="00930A31" w:rsidRDefault="00374222"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E7B976B" w:rsidR="00930A31" w:rsidRPr="00930A31" w:rsidRDefault="00374222"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58B3DA1" w:rsidR="00930A31" w:rsidRPr="00930A31" w:rsidRDefault="00374222" w:rsidP="005979B8">
            <w:pPr>
              <w:pStyle w:val="Default"/>
              <w:spacing w:before="40" w:after="40"/>
              <w:rPr>
                <w:rFonts w:ascii="Arial" w:hAnsi="Arial" w:cs="Arial"/>
                <w:color w:val="auto"/>
                <w:sz w:val="18"/>
                <w:szCs w:val="18"/>
              </w:rPr>
            </w:pPr>
            <w:r>
              <w:rPr>
                <w:rFonts w:ascii="Arial" w:hAnsi="Arial" w:cs="Arial"/>
                <w:color w:val="auto"/>
                <w:sz w:val="18"/>
                <w:szCs w:val="18"/>
              </w:rPr>
              <w:t>11 &amp; 1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C098B8D" w:rsidR="00FB3483" w:rsidRPr="00930A31" w:rsidRDefault="00374222" w:rsidP="005979B8">
            <w:pPr>
              <w:pStyle w:val="Default"/>
              <w:spacing w:before="40" w:after="40"/>
              <w:rPr>
                <w:rFonts w:ascii="Arial" w:hAnsi="Arial" w:cs="Arial"/>
                <w:color w:val="auto"/>
                <w:sz w:val="18"/>
                <w:szCs w:val="18"/>
              </w:rPr>
            </w:pPr>
            <w:r>
              <w:rPr>
                <w:rFonts w:ascii="Arial" w:hAnsi="Arial" w:cs="Arial"/>
                <w:color w:val="auto"/>
                <w:sz w:val="18"/>
                <w:szCs w:val="18"/>
              </w:rPr>
              <w:t>11 &amp; 1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53B903E" w:rsidR="00FB3483" w:rsidRPr="00930A31" w:rsidRDefault="00374222" w:rsidP="005979B8">
            <w:pPr>
              <w:pStyle w:val="Default"/>
              <w:spacing w:before="40" w:after="40"/>
              <w:rPr>
                <w:rFonts w:ascii="Arial" w:hAnsi="Arial" w:cs="Arial"/>
                <w:color w:val="auto"/>
                <w:sz w:val="18"/>
                <w:szCs w:val="18"/>
              </w:rPr>
            </w:pPr>
            <w:r>
              <w:rPr>
                <w:rFonts w:ascii="Arial" w:hAnsi="Arial" w:cs="Arial"/>
                <w:color w:val="auto"/>
                <w:sz w:val="18"/>
                <w:szCs w:val="18"/>
              </w:rPr>
              <w:t>11 &amp; 1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9196333" w:rsidR="00FB3483" w:rsidRPr="00930A31" w:rsidRDefault="00374222" w:rsidP="005979B8">
            <w:pPr>
              <w:pStyle w:val="Default"/>
              <w:spacing w:before="40" w:after="40"/>
              <w:rPr>
                <w:rFonts w:ascii="Arial" w:hAnsi="Arial" w:cs="Arial"/>
                <w:color w:val="auto"/>
                <w:sz w:val="18"/>
                <w:szCs w:val="18"/>
              </w:rPr>
            </w:pPr>
            <w:r>
              <w:rPr>
                <w:rFonts w:ascii="Arial" w:hAnsi="Arial" w:cs="Arial"/>
                <w:color w:val="auto"/>
                <w:sz w:val="18"/>
                <w:szCs w:val="18"/>
              </w:rPr>
              <w:t>11 &amp; 1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31FDA02" w:rsidR="00930A31" w:rsidRPr="00930A31" w:rsidRDefault="00374222"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E737C04" w:rsidR="00930A31" w:rsidRPr="00930A31" w:rsidRDefault="00374222"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B3CE954" w:rsidR="00930A31" w:rsidRPr="00930A31" w:rsidRDefault="00374222"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88B9B5C" w:rsidR="00930A31" w:rsidRPr="00930A31" w:rsidRDefault="00374222"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DC3494C" w:rsidR="00FB3483" w:rsidRPr="00930A31" w:rsidRDefault="00374222" w:rsidP="005979B8">
            <w:pPr>
              <w:pStyle w:val="Default"/>
              <w:spacing w:before="40" w:after="40"/>
              <w:rPr>
                <w:rFonts w:ascii="Arial" w:hAnsi="Arial" w:cs="Arial"/>
                <w:color w:val="auto"/>
                <w:sz w:val="18"/>
                <w:szCs w:val="18"/>
              </w:rPr>
            </w:pPr>
            <w:r>
              <w:rPr>
                <w:rFonts w:ascii="Arial" w:hAnsi="Arial" w:cs="Arial"/>
                <w:color w:val="auto"/>
                <w:sz w:val="18"/>
                <w:szCs w:val="18"/>
              </w:rPr>
              <w:t>12 &amp; 1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2105B09" w:rsidR="00077B44" w:rsidRPr="00930A31" w:rsidRDefault="00374222"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296E72E" w:rsidR="00930A31" w:rsidRPr="00930A31" w:rsidRDefault="00B66D84"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5160B1B" w:rsidR="00930A31" w:rsidRPr="00930A31" w:rsidRDefault="00B66D84"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C6C1B6C" w:rsidR="00930A31" w:rsidRPr="00930A31" w:rsidRDefault="00B66D84"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BDE8A43" w:rsidR="00930A31" w:rsidRPr="00930A31" w:rsidRDefault="00B66D84"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C2466CD" w:rsidR="00930A31" w:rsidRPr="00930A31" w:rsidRDefault="00E340A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49519C3" w:rsidR="00930A31" w:rsidRPr="00930A31" w:rsidRDefault="00E340A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7FF5DCA" w:rsidR="00930A31" w:rsidRPr="00930A31" w:rsidRDefault="00E340A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1888FA1" w:rsidR="00077B44" w:rsidRPr="00930A31" w:rsidRDefault="00E340A3"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D5B0B12" w:rsidR="00077B44" w:rsidRPr="00930A31" w:rsidRDefault="00E340A3"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8C4A335" w:rsidR="00077B44" w:rsidRPr="00930A31" w:rsidRDefault="00E340A3"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CB3A2D" w14:textId="77777777" w:rsidR="004139D4" w:rsidRDefault="004139D4">
      <w:r>
        <w:separator/>
      </w:r>
    </w:p>
  </w:endnote>
  <w:endnote w:type="continuationSeparator" w:id="0">
    <w:p w14:paraId="69B7E10B" w14:textId="77777777" w:rsidR="004139D4" w:rsidRDefault="004139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22F8EF" w14:textId="77777777" w:rsidR="004139D4" w:rsidRDefault="004139D4">
      <w:r>
        <w:separator/>
      </w:r>
    </w:p>
  </w:footnote>
  <w:footnote w:type="continuationSeparator" w:id="0">
    <w:p w14:paraId="0E743039" w14:textId="77777777" w:rsidR="004139D4" w:rsidRDefault="004139D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4139D4"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2A2B97"/>
    <w:rsid w:val="003103C2"/>
    <w:rsid w:val="003516AD"/>
    <w:rsid w:val="00363B8D"/>
    <w:rsid w:val="00374222"/>
    <w:rsid w:val="003760FB"/>
    <w:rsid w:val="003B79FF"/>
    <w:rsid w:val="00400A0B"/>
    <w:rsid w:val="00404C75"/>
    <w:rsid w:val="004139D4"/>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66D84"/>
    <w:rsid w:val="00C22710"/>
    <w:rsid w:val="00D95D84"/>
    <w:rsid w:val="00DC4F19"/>
    <w:rsid w:val="00E324A8"/>
    <w:rsid w:val="00E340A3"/>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2</Pages>
  <Words>1067</Words>
  <Characters>608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ra Bagherieh</cp:lastModifiedBy>
  <cp:revision>29</cp:revision>
  <cp:lastPrinted>2020-11-24T03:02:00Z</cp:lastPrinted>
  <dcterms:created xsi:type="dcterms:W3CDTF">2020-11-24T03:02:00Z</dcterms:created>
  <dcterms:modified xsi:type="dcterms:W3CDTF">2022-01-07T15:26:00Z</dcterms:modified>
</cp:coreProperties>
</file>